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765603" w14:textId="549DBC0D" w:rsidR="00DB5E5F" w:rsidRPr="00DB5E5F" w:rsidRDefault="00994A3D" w:rsidP="00DB5E5F">
      <w:pPr>
        <w:pStyle w:val="Heading2"/>
      </w:pPr>
      <w:r w:rsidRPr="0001436A">
        <w:t>Supplementary</w:t>
      </w:r>
      <w:r w:rsidRPr="001549D3">
        <w:t xml:space="preserve"> Figure</w:t>
      </w:r>
      <w:r w:rsidR="005A5A8B">
        <w:t xml:space="preserve"> S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925E0B2" w:rsidR="00994A3D" w:rsidRPr="001549D3" w:rsidRDefault="00FA3134" w:rsidP="00994A3D">
      <w:pPr>
        <w:keepNext/>
        <w:jc w:val="center"/>
        <w:rPr>
          <w:rFonts w:cs="Times New Roman"/>
          <w:szCs w:val="24"/>
        </w:rPr>
      </w:pPr>
      <w:r w:rsidRPr="00FA3134">
        <w:rPr>
          <w:rFonts w:cs="Times New Roman"/>
          <w:noProof/>
          <w:szCs w:val="24"/>
          <w:lang w:eastAsia="zh-CN"/>
        </w:rPr>
        <w:drawing>
          <wp:inline distT="0" distB="0" distL="0" distR="0" wp14:anchorId="3B12A62F" wp14:editId="06108D4F">
            <wp:extent cx="5165725" cy="1698402"/>
            <wp:effectExtent l="0" t="0" r="0" b="0"/>
            <wp:docPr id="2" name="图片 2" descr="C:\Users\awp\Desktop\frontiers immunology\12-14-Supplemental Figure S1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wp\Desktop\frontiers immunology\12-14-Supplemental Figure S1\Supplemental 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27"/>
                    <a:stretch/>
                  </pic:blipFill>
                  <pic:spPr bwMode="auto">
                    <a:xfrm>
                      <a:off x="0" y="0"/>
                      <a:ext cx="5165725" cy="169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3737540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A313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A3134" w:rsidRPr="00FA3134">
        <w:rPr>
          <w:rFonts w:cs="Times New Roman"/>
          <w:b/>
          <w:szCs w:val="24"/>
        </w:rPr>
        <w:t xml:space="preserve">Cell viability analysis of macrophages </w:t>
      </w:r>
      <w:r w:rsidR="0012788C">
        <w:rPr>
          <w:rFonts w:cs="Times New Roman"/>
          <w:b/>
          <w:szCs w:val="24"/>
        </w:rPr>
        <w:t>upon</w:t>
      </w:r>
      <w:r w:rsidR="00FA3134" w:rsidRPr="00FA3134">
        <w:rPr>
          <w:rFonts w:cs="Times New Roman"/>
          <w:b/>
          <w:szCs w:val="24"/>
        </w:rPr>
        <w:t xml:space="preserve"> the treatment of different dose</w:t>
      </w:r>
      <w:r w:rsidR="00FA3134">
        <w:rPr>
          <w:rFonts w:cs="Times New Roman"/>
          <w:b/>
          <w:szCs w:val="24"/>
        </w:rPr>
        <w:t>s</w:t>
      </w:r>
      <w:r w:rsidR="00FA3134" w:rsidRPr="00FA3134">
        <w:rPr>
          <w:rFonts w:cs="Times New Roman"/>
          <w:b/>
          <w:szCs w:val="24"/>
        </w:rPr>
        <w:t xml:space="preserve"> of rGDF3 using MTS assay. </w:t>
      </w:r>
      <w:r w:rsidR="00FA3134" w:rsidRPr="00FA3134">
        <w:rPr>
          <w:rFonts w:cs="Times New Roman"/>
          <w:szCs w:val="24"/>
        </w:rPr>
        <w:t xml:space="preserve"> (A and B) Cell viability was measured in both BMDMs (A) and RAW264.7 (B) treated with different doses of rGDF3. </w:t>
      </w:r>
      <w:r w:rsidRPr="001549D3">
        <w:rPr>
          <w:rFonts w:cs="Times New Roman"/>
          <w:szCs w:val="24"/>
        </w:rPr>
        <w:t xml:space="preserve"> </w:t>
      </w:r>
    </w:p>
    <w:p w14:paraId="748341A6" w14:textId="04B45139" w:rsidR="00B56B13" w:rsidRDefault="00B56B1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4BB6EF" w14:textId="77777777" w:rsidR="005D022C" w:rsidRDefault="005D022C" w:rsidP="00DB5E5F">
      <w:pPr>
        <w:pStyle w:val="Heading2"/>
        <w:sectPr w:rsidR="005D022C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FC047D" w14:textId="7A8C4DC6" w:rsidR="00DB5E5F" w:rsidRDefault="00DB5E5F" w:rsidP="00DB5E5F">
      <w:pPr>
        <w:pStyle w:val="Heading2"/>
      </w:pPr>
      <w:r w:rsidRPr="0001436A">
        <w:lastRenderedPageBreak/>
        <w:t>Supplementary</w:t>
      </w:r>
      <w:r w:rsidR="00D20389">
        <w:t xml:space="preserve"> T</w:t>
      </w:r>
      <w:r>
        <w:t>able</w:t>
      </w:r>
      <w:r w:rsidR="005A5A8B">
        <w:t xml:space="preserve"> S1</w:t>
      </w:r>
    </w:p>
    <w:p w14:paraId="52982F1A" w14:textId="09E8AEEF" w:rsidR="00B56B13" w:rsidRPr="005D022C" w:rsidRDefault="00B56B13" w:rsidP="00B56B13">
      <w:pPr>
        <w:ind w:leftChars="-202" w:left="-59" w:hangingChars="177" w:hanging="426"/>
        <w:jc w:val="center"/>
        <w:rPr>
          <w:rFonts w:cs="Times New Roman"/>
          <w:b/>
          <w:szCs w:val="24"/>
        </w:rPr>
      </w:pPr>
      <w:r w:rsidRPr="005D022C">
        <w:rPr>
          <w:rFonts w:cs="Times New Roman"/>
          <w:b/>
          <w:bCs/>
          <w:szCs w:val="24"/>
        </w:rPr>
        <w:t>Supplementary</w:t>
      </w:r>
      <w:r w:rsidRPr="005D022C">
        <w:rPr>
          <w:rFonts w:cs="Times New Roman"/>
          <w:b/>
          <w:szCs w:val="24"/>
        </w:rPr>
        <w:t xml:space="preserve"> Table S1: RNA-seq analyses of the gene expression in BSA- or rGDF3-treated BMDMs </w:t>
      </w:r>
    </w:p>
    <w:tbl>
      <w:tblPr>
        <w:tblW w:w="0" w:type="auto"/>
        <w:tblInd w:w="-342" w:type="dxa"/>
        <w:tblLook w:val="04A0" w:firstRow="1" w:lastRow="0" w:firstColumn="1" w:lastColumn="0" w:noHBand="0" w:noVBand="1"/>
      </w:tblPr>
      <w:tblGrid>
        <w:gridCol w:w="680"/>
        <w:gridCol w:w="1111"/>
        <w:gridCol w:w="1516"/>
        <w:gridCol w:w="741"/>
        <w:gridCol w:w="969"/>
        <w:gridCol w:w="990"/>
        <w:gridCol w:w="810"/>
        <w:gridCol w:w="810"/>
        <w:gridCol w:w="810"/>
        <w:gridCol w:w="841"/>
        <w:gridCol w:w="741"/>
        <w:gridCol w:w="741"/>
        <w:gridCol w:w="741"/>
        <w:gridCol w:w="741"/>
        <w:gridCol w:w="741"/>
        <w:gridCol w:w="741"/>
      </w:tblGrid>
      <w:tr w:rsidR="00B45072" w:rsidRPr="00B45072" w14:paraId="53395F9C" w14:textId="77777777" w:rsidTr="00B45072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1793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26CF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symbo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CD2E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52D3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ase Mea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3EE6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ase Mean Group B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B3A7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ase Mean Group GDF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ED0D" w14:textId="47D44472" w:rsidR="00B56B13" w:rsidRPr="00B45072" w:rsidRDefault="00B45072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F</w:t>
            </w:r>
            <w:r w:rsidR="00B56B13"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old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  <w:r w:rsidR="00B56B13"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Chan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EE55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log2 Fold Chan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E7DB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 </w:t>
            </w:r>
            <w:proofErr w:type="spellStart"/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val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8025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P 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DF23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GD</w:t>
            </w:r>
            <w:r w:rsidRPr="00B45072">
              <w:rPr>
                <w:rFonts w:cs="Times New Roman"/>
                <w:color w:val="000000"/>
                <w:sz w:val="14"/>
                <w:szCs w:val="14"/>
              </w:rPr>
              <w:t>F3-</w:t>
            </w: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176E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GD</w:t>
            </w:r>
            <w:r w:rsidRPr="00B45072">
              <w:rPr>
                <w:rFonts w:cs="Times New Roman"/>
                <w:color w:val="000000"/>
                <w:sz w:val="14"/>
                <w:szCs w:val="14"/>
              </w:rPr>
              <w:t>F3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CF5F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GD</w:t>
            </w:r>
            <w:r w:rsidRPr="00B45072">
              <w:rPr>
                <w:rFonts w:cs="Times New Roman"/>
                <w:color w:val="000000"/>
                <w:sz w:val="14"/>
                <w:szCs w:val="14"/>
              </w:rPr>
              <w:t>F3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4561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S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7A38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S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AA56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SA3</w:t>
            </w:r>
          </w:p>
        </w:tc>
      </w:tr>
      <w:tr w:rsidR="00B45072" w:rsidRPr="00B45072" w14:paraId="1D154BB4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D09E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0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B48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cl2a1b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89D9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B cell leukemia/lymphoma 2 related protein A1b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2AD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261.8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42B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099.8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406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423.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616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156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658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2096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624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3.38E-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52D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34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072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39.6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8030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41.2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8D4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37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90F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17.1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7DA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2.9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E17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4.033</w:t>
            </w:r>
          </w:p>
        </w:tc>
      </w:tr>
      <w:tr w:rsidR="00B45072" w:rsidRPr="00B45072" w14:paraId="3E22B9B5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F827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18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E01C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Cd5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7A3F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CD5 antigen-lik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A831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0393.7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2974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9639.8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362E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1147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8A4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1586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D01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2124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81C1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5.35E-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B7E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34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181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28.9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73D6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51.8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C324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40.7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1338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05.6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2EB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10.6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D78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10.7093</w:t>
            </w:r>
          </w:p>
        </w:tc>
      </w:tr>
      <w:tr w:rsidR="00B45072" w:rsidRPr="00B45072" w14:paraId="3BF79461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2AF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87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5519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Mrps18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F78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mitochondrial ribosomal protein S18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DAD7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57.3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1F1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02.9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37B7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711.66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49D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1819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F9E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241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A2A7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3.70E-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C00E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8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955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4.26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92D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2.4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9F2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0.2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22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50.77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6E6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54.04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6A60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54.31552</w:t>
            </w:r>
          </w:p>
        </w:tc>
      </w:tr>
      <w:tr w:rsidR="00B45072" w:rsidRPr="00B45072" w14:paraId="4564954A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2D39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64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B155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Usmg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EA9D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upregulated during skeletal muscle growth 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4F9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907.65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3E49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843.0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40E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972.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85B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1549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5BA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2078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23A0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3.91E-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9FC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8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37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7.7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016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4.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02C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23.9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03E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06.6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A7AB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12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54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08.8687</w:t>
            </w:r>
          </w:p>
        </w:tc>
      </w:tr>
      <w:tr w:rsidR="00B45072" w:rsidRPr="00B45072" w14:paraId="5F7A1E85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DB6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3198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A32F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E030030I06Ri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AA3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RIKEN cDNA E030030I06 ge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3CB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55.8797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B0A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69.608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743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42.15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7C3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606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3A6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-0.72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469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3.12E-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4018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8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E28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925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96E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70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EC0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793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5C0F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360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692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363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9215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.299445</w:t>
            </w:r>
          </w:p>
        </w:tc>
      </w:tr>
      <w:tr w:rsidR="00B45072" w:rsidRPr="00B45072" w14:paraId="2C2C4EB5" w14:textId="77777777" w:rsidTr="00B45072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CDE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146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CF5E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Slc13a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3413" w14:textId="77777777" w:rsidR="00B56B13" w:rsidRPr="00B45072" w:rsidRDefault="00B56B13" w:rsidP="0059586A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solute carrier family 13 (sodium-dependent dicarboxylate transporter), member 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7819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941.7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1D98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076.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00C6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1807.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7A61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87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BBE6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-0.19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62B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.59E-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21A0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0.08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E771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3.9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E9A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5.0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1103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4.90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4542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7.5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C0D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9.61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359C" w14:textId="77777777" w:rsidR="00B56B13" w:rsidRPr="00B45072" w:rsidRDefault="00B56B13" w:rsidP="0059586A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45072">
              <w:rPr>
                <w:rFonts w:eastAsia="Times New Roman" w:cs="Times New Roman"/>
                <w:color w:val="000000"/>
                <w:sz w:val="14"/>
                <w:szCs w:val="14"/>
              </w:rPr>
              <w:t>28.16937</w:t>
            </w:r>
          </w:p>
        </w:tc>
      </w:tr>
    </w:tbl>
    <w:p w14:paraId="7B65BC41" w14:textId="77777777" w:rsidR="00DE23E8" w:rsidRPr="00B45072" w:rsidRDefault="00DE23E8" w:rsidP="00A03A19">
      <w:pPr>
        <w:spacing w:before="0" w:after="0" w:line="20" w:lineRule="exact"/>
        <w:rPr>
          <w:sz w:val="16"/>
          <w:szCs w:val="16"/>
        </w:rPr>
      </w:pPr>
    </w:p>
    <w:sectPr w:rsidR="00DE23E8" w:rsidRPr="00B45072" w:rsidSect="005D022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6EA97" w14:textId="77777777" w:rsidR="00C07EBF" w:rsidRDefault="00C07EBF" w:rsidP="00117666">
      <w:pPr>
        <w:spacing w:after="0"/>
      </w:pPr>
      <w:r>
        <w:separator/>
      </w:r>
    </w:p>
  </w:endnote>
  <w:endnote w:type="continuationSeparator" w:id="0">
    <w:p w14:paraId="0BC9CBA2" w14:textId="77777777" w:rsidR="00C07EBF" w:rsidRDefault="00C07E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46C4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02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46C4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02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080C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3A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F080C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3A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79CE4" w14:textId="77777777" w:rsidR="00C07EBF" w:rsidRDefault="00C07EBF" w:rsidP="00117666">
      <w:pPr>
        <w:spacing w:after="0"/>
      </w:pPr>
      <w:r>
        <w:separator/>
      </w:r>
    </w:p>
  </w:footnote>
  <w:footnote w:type="continuationSeparator" w:id="0">
    <w:p w14:paraId="1BBC1F78" w14:textId="77777777" w:rsidR="00C07EBF" w:rsidRDefault="00C07E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88C"/>
    <w:rsid w:val="001549D3"/>
    <w:rsid w:val="00160065"/>
    <w:rsid w:val="0016463B"/>
    <w:rsid w:val="00177D84"/>
    <w:rsid w:val="00230C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A45"/>
    <w:rsid w:val="00447801"/>
    <w:rsid w:val="00452E9C"/>
    <w:rsid w:val="004735C8"/>
    <w:rsid w:val="004947A6"/>
    <w:rsid w:val="004961FF"/>
    <w:rsid w:val="00517A89"/>
    <w:rsid w:val="005250F2"/>
    <w:rsid w:val="00593EEA"/>
    <w:rsid w:val="005A5A8B"/>
    <w:rsid w:val="005A5EEE"/>
    <w:rsid w:val="005D022C"/>
    <w:rsid w:val="006375C7"/>
    <w:rsid w:val="00654E8F"/>
    <w:rsid w:val="00660D05"/>
    <w:rsid w:val="006820B1"/>
    <w:rsid w:val="006B7D14"/>
    <w:rsid w:val="006F392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A19"/>
    <w:rsid w:val="00A174D9"/>
    <w:rsid w:val="00AA4D24"/>
    <w:rsid w:val="00AB6715"/>
    <w:rsid w:val="00B1671E"/>
    <w:rsid w:val="00B22502"/>
    <w:rsid w:val="00B25EB8"/>
    <w:rsid w:val="00B37F4D"/>
    <w:rsid w:val="00B45072"/>
    <w:rsid w:val="00B56B13"/>
    <w:rsid w:val="00C07EBF"/>
    <w:rsid w:val="00C52A7B"/>
    <w:rsid w:val="00C56BAF"/>
    <w:rsid w:val="00C679AA"/>
    <w:rsid w:val="00C75972"/>
    <w:rsid w:val="00CD066B"/>
    <w:rsid w:val="00CE4FEE"/>
    <w:rsid w:val="00D060CF"/>
    <w:rsid w:val="00D20389"/>
    <w:rsid w:val="00DB59C3"/>
    <w:rsid w:val="00DB5E5F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EF2AC4-9B9C-48B8-A862-15C547AA5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, Guo-Chang (fangg)</cp:lastModifiedBy>
  <cp:revision>12</cp:revision>
  <cp:lastPrinted>2013-10-03T12:51:00Z</cp:lastPrinted>
  <dcterms:created xsi:type="dcterms:W3CDTF">2018-11-23T08:58:00Z</dcterms:created>
  <dcterms:modified xsi:type="dcterms:W3CDTF">2021-01-22T16:42:00Z</dcterms:modified>
</cp:coreProperties>
</file>